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9E160" w14:textId="5BA16940" w:rsidR="00525C66" w:rsidRPr="00E426E3" w:rsidRDefault="00E5339A" w:rsidP="00525C66">
      <w:pPr>
        <w:pStyle w:val="Prrafodelista"/>
        <w:spacing w:after="0"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525C66" w:rsidRPr="00E426E3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1</w:t>
      </w:r>
      <w:r w:rsidR="00525C66" w:rsidRPr="00E426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05781D" w:rsidRPr="0005781D">
        <w:rPr>
          <w:rFonts w:ascii="Times New Roman" w:hAnsi="Times New Roman" w:cs="Times New Roman"/>
          <w:bCs/>
          <w:sz w:val="24"/>
          <w:szCs w:val="24"/>
          <w:lang w:val="en-GB"/>
        </w:rPr>
        <w:t>IgG</w:t>
      </w:r>
      <w:r w:rsidR="0005781D">
        <w:rPr>
          <w:rFonts w:ascii="Times New Roman" w:hAnsi="Times New Roman" w:cs="Times New Roman"/>
          <w:bCs/>
          <w:sz w:val="24"/>
          <w:szCs w:val="24"/>
          <w:lang w:val="en-GB"/>
        </w:rPr>
        <w:t>/</w:t>
      </w:r>
      <w:r w:rsidR="0005781D" w:rsidRPr="0005781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gM antibody levels </w:t>
      </w:r>
      <w:r w:rsidR="0005781D">
        <w:rPr>
          <w:rFonts w:ascii="Times New Roman" w:hAnsi="Times New Roman" w:cs="Times New Roman"/>
          <w:bCs/>
          <w:sz w:val="24"/>
          <w:szCs w:val="24"/>
          <w:lang w:val="en-GB"/>
        </w:rPr>
        <w:t>in U/mL (</w:t>
      </w:r>
      <w:r w:rsidR="0005781D" w:rsidRPr="0005781D">
        <w:rPr>
          <w:rFonts w:ascii="Times New Roman" w:hAnsi="Times New Roman" w:cs="Times New Roman"/>
          <w:bCs/>
          <w:sz w:val="24"/>
          <w:szCs w:val="24"/>
          <w:lang w:val="en-GB"/>
        </w:rPr>
        <w:t>units</w:t>
      </w:r>
      <w:r w:rsidR="0005781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/millilitres) </w:t>
      </w:r>
      <w:r w:rsidR="0005781D" w:rsidRPr="0005781D">
        <w:rPr>
          <w:rFonts w:ascii="Times New Roman" w:hAnsi="Times New Roman" w:cs="Times New Roman"/>
          <w:bCs/>
          <w:sz w:val="24"/>
          <w:szCs w:val="24"/>
          <w:lang w:val="en-GB"/>
        </w:rPr>
        <w:t>of the positive samples in the time line</w:t>
      </w:r>
      <w:r w:rsidR="0005781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f the study</w:t>
      </w:r>
      <w:r w:rsidR="002D3C17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859"/>
        <w:gridCol w:w="1061"/>
        <w:gridCol w:w="1061"/>
        <w:gridCol w:w="1061"/>
        <w:gridCol w:w="1061"/>
        <w:gridCol w:w="1061"/>
        <w:gridCol w:w="1061"/>
        <w:gridCol w:w="1061"/>
        <w:gridCol w:w="1061"/>
        <w:gridCol w:w="1061"/>
        <w:gridCol w:w="1061"/>
        <w:gridCol w:w="1959"/>
      </w:tblGrid>
      <w:tr w:rsidR="004749C5" w:rsidRPr="00DB522B" w14:paraId="3D6FBF66" w14:textId="77777777" w:rsidTr="002C1C93">
        <w:trPr>
          <w:trHeight w:val="545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EDA5453" w14:textId="77777777" w:rsidR="004749C5" w:rsidRPr="00DB522B" w:rsidRDefault="004749C5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Patient I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8E1B676" w14:textId="77777777" w:rsidR="004749C5" w:rsidRPr="00DB522B" w:rsidRDefault="004749C5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Visit 1</w:t>
            </w:r>
          </w:p>
          <w:p w14:paraId="3621C38E" w14:textId="77777777" w:rsidR="004749C5" w:rsidRPr="00DB522B" w:rsidRDefault="004749C5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(IgG/IgM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857EDA3" w14:textId="77777777" w:rsidR="004749C5" w:rsidRPr="00DB522B" w:rsidRDefault="004749C5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Visit 2</w:t>
            </w:r>
          </w:p>
          <w:p w14:paraId="704451E4" w14:textId="77777777" w:rsidR="004749C5" w:rsidRPr="00DB522B" w:rsidRDefault="004749C5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(IgG/IgM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8068334" w14:textId="77777777" w:rsidR="004749C5" w:rsidRPr="00DB522B" w:rsidRDefault="004749C5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Visit 3</w:t>
            </w:r>
          </w:p>
          <w:p w14:paraId="7CE4209A" w14:textId="77777777" w:rsidR="004749C5" w:rsidRPr="00DB522B" w:rsidRDefault="004749C5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(IgG/IgM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6C3B56C" w14:textId="77777777" w:rsidR="004749C5" w:rsidRPr="00DB522B" w:rsidRDefault="004749C5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Visit 4</w:t>
            </w:r>
          </w:p>
          <w:p w14:paraId="2D13C548" w14:textId="77777777" w:rsidR="004749C5" w:rsidRPr="00DB522B" w:rsidRDefault="004749C5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(IgG/IgM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A8414D9" w14:textId="77777777" w:rsidR="004749C5" w:rsidRPr="00DB522B" w:rsidRDefault="004749C5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Visit 5</w:t>
            </w:r>
          </w:p>
          <w:p w14:paraId="6820C3CA" w14:textId="77777777" w:rsidR="004749C5" w:rsidRPr="00DB522B" w:rsidRDefault="004749C5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(IgG/IgM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C03F8FE" w14:textId="77777777" w:rsidR="004749C5" w:rsidRPr="00DB522B" w:rsidRDefault="004749C5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Visit 6</w:t>
            </w:r>
          </w:p>
          <w:p w14:paraId="4F741598" w14:textId="77777777" w:rsidR="004749C5" w:rsidRPr="00DB522B" w:rsidRDefault="004749C5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(IgG/IgM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36D4295" w14:textId="77777777" w:rsidR="004749C5" w:rsidRPr="00DB522B" w:rsidRDefault="004749C5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Visit 7</w:t>
            </w:r>
          </w:p>
          <w:p w14:paraId="01A02A38" w14:textId="77777777" w:rsidR="004749C5" w:rsidRPr="00DB522B" w:rsidRDefault="004749C5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(IgG/IgM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88062E2" w14:textId="77777777" w:rsidR="004749C5" w:rsidRPr="00DB522B" w:rsidRDefault="004749C5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Visit 8</w:t>
            </w:r>
          </w:p>
          <w:p w14:paraId="705E6F50" w14:textId="77777777" w:rsidR="004749C5" w:rsidRPr="00DB522B" w:rsidRDefault="004749C5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(IgG/IgM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1E13523" w14:textId="77777777" w:rsidR="004749C5" w:rsidRPr="00DB522B" w:rsidRDefault="004749C5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Visit 9</w:t>
            </w:r>
          </w:p>
          <w:p w14:paraId="67C08144" w14:textId="77777777" w:rsidR="004749C5" w:rsidRPr="00DB522B" w:rsidRDefault="004749C5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(IgG/IgM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F2BE9CA" w14:textId="77777777" w:rsidR="004749C5" w:rsidRPr="00DB522B" w:rsidRDefault="004749C5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Visit 10</w:t>
            </w:r>
          </w:p>
          <w:p w14:paraId="32B4CD4A" w14:textId="77777777" w:rsidR="004749C5" w:rsidRPr="00DB522B" w:rsidRDefault="004749C5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(IgG/IgM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D3460BB" w14:textId="77777777" w:rsidR="004749C5" w:rsidRPr="00DB522B" w:rsidRDefault="004749C5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Interpretation</w:t>
            </w:r>
          </w:p>
        </w:tc>
      </w:tr>
      <w:tr w:rsidR="00911AC8" w:rsidRPr="00DB522B" w14:paraId="0645CF1B" w14:textId="77777777" w:rsidTr="002C1C93">
        <w:trPr>
          <w:trHeight w:val="510"/>
          <w:jc w:val="center"/>
        </w:trPr>
        <w:tc>
          <w:tcPr>
            <w:tcW w:w="0" w:type="auto"/>
            <w:vAlign w:val="center"/>
          </w:tcPr>
          <w:p w14:paraId="030E8141" w14:textId="77777777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5E813BE1" w14:textId="48BDA521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Neg/Neg</w:t>
            </w:r>
          </w:p>
        </w:tc>
        <w:tc>
          <w:tcPr>
            <w:tcW w:w="0" w:type="auto"/>
            <w:vAlign w:val="center"/>
          </w:tcPr>
          <w:p w14:paraId="1EE31975" w14:textId="2E74C6CB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Neg/Neg</w:t>
            </w:r>
          </w:p>
        </w:tc>
        <w:tc>
          <w:tcPr>
            <w:tcW w:w="0" w:type="auto"/>
            <w:vAlign w:val="center"/>
          </w:tcPr>
          <w:p w14:paraId="09546B82" w14:textId="50FB317D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Neg/Neg</w:t>
            </w:r>
          </w:p>
        </w:tc>
        <w:tc>
          <w:tcPr>
            <w:tcW w:w="0" w:type="auto"/>
            <w:vAlign w:val="center"/>
          </w:tcPr>
          <w:p w14:paraId="06AD1114" w14:textId="4FA656C9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Neg/Neg</w:t>
            </w:r>
          </w:p>
        </w:tc>
        <w:tc>
          <w:tcPr>
            <w:tcW w:w="0" w:type="auto"/>
            <w:vAlign w:val="center"/>
          </w:tcPr>
          <w:p w14:paraId="3874DE3E" w14:textId="3B5C36B6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Neg/Neg</w:t>
            </w:r>
          </w:p>
        </w:tc>
        <w:tc>
          <w:tcPr>
            <w:tcW w:w="0" w:type="auto"/>
            <w:vAlign w:val="center"/>
          </w:tcPr>
          <w:p w14:paraId="767ED047" w14:textId="4C54D9BF" w:rsidR="00911AC8" w:rsidRPr="00DB522B" w:rsidRDefault="00990F4E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54.1</w:t>
            </w:r>
            <w:r w:rsidR="00911AC8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7A09393D" w14:textId="3AE7F5A5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EE5C655" w14:textId="282552D8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FF67761" w14:textId="17EE32F3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D4EAF8A" w14:textId="6C6C75C0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EB0F8CF" w14:textId="635337D3" w:rsidR="00911AC8" w:rsidRPr="00DB522B" w:rsidRDefault="00911AC8" w:rsidP="00990F4E">
            <w:pPr>
              <w:jc w:val="center"/>
              <w:rPr>
                <w:color w:val="FF0000"/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IgG seroconversion</w:t>
            </w:r>
          </w:p>
        </w:tc>
      </w:tr>
      <w:tr w:rsidR="00911AC8" w:rsidRPr="00DB522B" w14:paraId="3671E97E" w14:textId="77777777" w:rsidTr="002C1C93">
        <w:trPr>
          <w:trHeight w:val="510"/>
          <w:jc w:val="center"/>
        </w:trPr>
        <w:tc>
          <w:tcPr>
            <w:tcW w:w="0" w:type="auto"/>
            <w:vAlign w:val="center"/>
          </w:tcPr>
          <w:p w14:paraId="3F26F13C" w14:textId="77777777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54016E00" w14:textId="0A918D7F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Neg/Neg</w:t>
            </w:r>
          </w:p>
        </w:tc>
        <w:tc>
          <w:tcPr>
            <w:tcW w:w="0" w:type="auto"/>
            <w:vAlign w:val="center"/>
          </w:tcPr>
          <w:p w14:paraId="55E5E2B8" w14:textId="0CEDED93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Neg/Neg</w:t>
            </w:r>
          </w:p>
        </w:tc>
        <w:tc>
          <w:tcPr>
            <w:tcW w:w="0" w:type="auto"/>
            <w:vAlign w:val="center"/>
          </w:tcPr>
          <w:p w14:paraId="6F379C2F" w14:textId="1EBFC8DE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Neg/Neg</w:t>
            </w:r>
          </w:p>
        </w:tc>
        <w:tc>
          <w:tcPr>
            <w:tcW w:w="0" w:type="auto"/>
            <w:vAlign w:val="center"/>
          </w:tcPr>
          <w:p w14:paraId="436FB421" w14:textId="3E89A36C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Neg/Neg</w:t>
            </w:r>
          </w:p>
        </w:tc>
        <w:tc>
          <w:tcPr>
            <w:tcW w:w="0" w:type="auto"/>
            <w:vAlign w:val="center"/>
          </w:tcPr>
          <w:p w14:paraId="2F5E35F9" w14:textId="414F379B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Neg/Neg</w:t>
            </w:r>
          </w:p>
        </w:tc>
        <w:tc>
          <w:tcPr>
            <w:tcW w:w="0" w:type="auto"/>
            <w:vAlign w:val="center"/>
          </w:tcPr>
          <w:p w14:paraId="4C495F15" w14:textId="4B8966E2" w:rsidR="00911AC8" w:rsidRPr="00DB522B" w:rsidRDefault="00990F4E" w:rsidP="00990F4E">
            <w:pPr>
              <w:jc w:val="center"/>
              <w:rPr>
                <w:b/>
                <w:bCs/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&gt;125</w:t>
            </w:r>
            <w:r w:rsidR="00911AC8" w:rsidRPr="00DB522B">
              <w:rPr>
                <w:b/>
                <w:bCs/>
                <w:szCs w:val="20"/>
                <w:lang w:val="en-GB"/>
              </w:rPr>
              <w:t>/</w:t>
            </w:r>
            <w:r w:rsidRPr="00DB522B">
              <w:rPr>
                <w:b/>
                <w:bCs/>
                <w:szCs w:val="20"/>
                <w:lang w:val="en-GB"/>
              </w:rPr>
              <w:t>70.2</w:t>
            </w:r>
          </w:p>
        </w:tc>
        <w:tc>
          <w:tcPr>
            <w:tcW w:w="0" w:type="auto"/>
            <w:vAlign w:val="center"/>
          </w:tcPr>
          <w:p w14:paraId="35D1895D" w14:textId="01B32728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28F7B5E" w14:textId="36FF7834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57CA309" w14:textId="725160E7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9875A99" w14:textId="050A2C47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8AB809E" w14:textId="1F742526" w:rsidR="00911AC8" w:rsidRPr="00DB522B" w:rsidRDefault="00911AC8" w:rsidP="00990F4E">
            <w:pPr>
              <w:jc w:val="center"/>
              <w:rPr>
                <w:color w:val="FF0000"/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IgG and IgM seroconversion</w:t>
            </w:r>
          </w:p>
        </w:tc>
      </w:tr>
      <w:tr w:rsidR="00911AC8" w:rsidRPr="00DB522B" w14:paraId="25102475" w14:textId="77777777" w:rsidTr="002C1C93">
        <w:trPr>
          <w:trHeight w:val="510"/>
          <w:jc w:val="center"/>
        </w:trPr>
        <w:tc>
          <w:tcPr>
            <w:tcW w:w="0" w:type="auto"/>
            <w:vAlign w:val="center"/>
          </w:tcPr>
          <w:p w14:paraId="4B17542D" w14:textId="77777777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59050E2D" w14:textId="4D669AE6" w:rsidR="00911AC8" w:rsidRPr="00DB522B" w:rsidRDefault="00990F4E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52</w:t>
            </w:r>
            <w:r w:rsidR="00911AC8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31FDA74B" w14:textId="5DC22A10" w:rsidR="00911AC8" w:rsidRPr="00DB522B" w:rsidRDefault="00990F4E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53.7</w:t>
            </w:r>
            <w:r w:rsidR="00911AC8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6B07C501" w14:textId="02F2B907" w:rsidR="00911AC8" w:rsidRPr="00DB522B" w:rsidRDefault="00990F4E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&gt;125</w:t>
            </w:r>
            <w:r w:rsidR="00911AC8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241DB29F" w14:textId="254FF811" w:rsidR="00911AC8" w:rsidRPr="00DB522B" w:rsidRDefault="00990F4E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51</w:t>
            </w:r>
            <w:r w:rsidR="00911AC8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225A4FF6" w14:textId="10483254" w:rsidR="00911AC8" w:rsidRPr="00DB522B" w:rsidRDefault="00990F4E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51.6</w:t>
            </w:r>
            <w:r w:rsidR="00911AC8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7DBA4DCE" w14:textId="318BA938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Neg/Neg</w:t>
            </w:r>
          </w:p>
        </w:tc>
        <w:tc>
          <w:tcPr>
            <w:tcW w:w="0" w:type="auto"/>
            <w:vAlign w:val="center"/>
          </w:tcPr>
          <w:p w14:paraId="6F47D5F0" w14:textId="55E7A43B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Neg/Neg</w:t>
            </w:r>
          </w:p>
        </w:tc>
        <w:tc>
          <w:tcPr>
            <w:tcW w:w="0" w:type="auto"/>
            <w:vAlign w:val="center"/>
          </w:tcPr>
          <w:p w14:paraId="31E74D00" w14:textId="259570F8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181D9BC" w14:textId="77777777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D8AC7E1" w14:textId="77777777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022E0A0" w14:textId="45F09187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IgG seroreversion</w:t>
            </w:r>
          </w:p>
        </w:tc>
      </w:tr>
      <w:tr w:rsidR="00911AC8" w:rsidRPr="00DB522B" w14:paraId="7DFF6C3F" w14:textId="77777777" w:rsidTr="002C1C93">
        <w:trPr>
          <w:trHeight w:val="510"/>
          <w:jc w:val="center"/>
        </w:trPr>
        <w:tc>
          <w:tcPr>
            <w:tcW w:w="0" w:type="auto"/>
            <w:vAlign w:val="center"/>
          </w:tcPr>
          <w:p w14:paraId="7753572B" w14:textId="77777777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53441570" w14:textId="2AB216E8" w:rsidR="00911AC8" w:rsidRPr="00DB522B" w:rsidRDefault="00990F4E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56.7</w:t>
            </w:r>
            <w:r w:rsidR="00911AC8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75F75D99" w14:textId="7E74456E" w:rsidR="00911AC8" w:rsidRPr="00DB522B" w:rsidRDefault="00990F4E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87.7</w:t>
            </w:r>
            <w:r w:rsidR="00911AC8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2DCEB6B6" w14:textId="7AD3B2B5" w:rsidR="00911AC8" w:rsidRPr="00DB522B" w:rsidRDefault="00990F4E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45.2</w:t>
            </w:r>
            <w:r w:rsidR="00911AC8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6E442EF8" w14:textId="4F33F3F3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Neg/Neg</w:t>
            </w:r>
          </w:p>
        </w:tc>
        <w:tc>
          <w:tcPr>
            <w:tcW w:w="0" w:type="auto"/>
            <w:vAlign w:val="center"/>
          </w:tcPr>
          <w:p w14:paraId="48CACB8A" w14:textId="17227DC8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Neg/Neg</w:t>
            </w:r>
          </w:p>
        </w:tc>
        <w:tc>
          <w:tcPr>
            <w:tcW w:w="0" w:type="auto"/>
            <w:vAlign w:val="center"/>
          </w:tcPr>
          <w:p w14:paraId="26EF5942" w14:textId="21402698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Neg/Neg</w:t>
            </w:r>
          </w:p>
        </w:tc>
        <w:tc>
          <w:tcPr>
            <w:tcW w:w="0" w:type="auto"/>
            <w:vAlign w:val="center"/>
          </w:tcPr>
          <w:p w14:paraId="473FF093" w14:textId="35154CE4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Neg/Neg</w:t>
            </w:r>
          </w:p>
        </w:tc>
        <w:tc>
          <w:tcPr>
            <w:tcW w:w="0" w:type="auto"/>
            <w:vAlign w:val="center"/>
          </w:tcPr>
          <w:p w14:paraId="7AFD08B2" w14:textId="0D339F19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Neg/Neg</w:t>
            </w:r>
          </w:p>
        </w:tc>
        <w:tc>
          <w:tcPr>
            <w:tcW w:w="0" w:type="auto"/>
            <w:vAlign w:val="center"/>
          </w:tcPr>
          <w:p w14:paraId="584397F0" w14:textId="77777777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428B505" w14:textId="77777777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8B54AB3" w14:textId="390BC867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IgG seroreversion</w:t>
            </w:r>
          </w:p>
        </w:tc>
      </w:tr>
      <w:tr w:rsidR="00911AC8" w:rsidRPr="00DB522B" w14:paraId="1528BE1E" w14:textId="77777777" w:rsidTr="002C1C93">
        <w:trPr>
          <w:trHeight w:val="510"/>
          <w:jc w:val="center"/>
        </w:trPr>
        <w:tc>
          <w:tcPr>
            <w:tcW w:w="0" w:type="auto"/>
            <w:vAlign w:val="center"/>
          </w:tcPr>
          <w:p w14:paraId="4AE8A812" w14:textId="77777777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5A8485B1" w14:textId="64888D04" w:rsidR="00911AC8" w:rsidRPr="00DB522B" w:rsidRDefault="00990F4E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52.2</w:t>
            </w:r>
            <w:r w:rsidR="00911AC8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2909B842" w14:textId="196362AF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Neg/Neg</w:t>
            </w:r>
          </w:p>
        </w:tc>
        <w:tc>
          <w:tcPr>
            <w:tcW w:w="0" w:type="auto"/>
            <w:vAlign w:val="center"/>
          </w:tcPr>
          <w:p w14:paraId="74EE9776" w14:textId="14CD9CA2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Neg/Neg</w:t>
            </w:r>
          </w:p>
        </w:tc>
        <w:tc>
          <w:tcPr>
            <w:tcW w:w="0" w:type="auto"/>
            <w:vAlign w:val="center"/>
          </w:tcPr>
          <w:p w14:paraId="003581C2" w14:textId="2EFEAA26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Neg/Neg</w:t>
            </w:r>
          </w:p>
        </w:tc>
        <w:tc>
          <w:tcPr>
            <w:tcW w:w="0" w:type="auto"/>
            <w:vAlign w:val="center"/>
          </w:tcPr>
          <w:p w14:paraId="1FBF9492" w14:textId="7AD24F97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Neg/Neg</w:t>
            </w:r>
          </w:p>
        </w:tc>
        <w:tc>
          <w:tcPr>
            <w:tcW w:w="0" w:type="auto"/>
            <w:vAlign w:val="center"/>
          </w:tcPr>
          <w:p w14:paraId="13B35526" w14:textId="71444140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Neg/Neg</w:t>
            </w:r>
          </w:p>
        </w:tc>
        <w:tc>
          <w:tcPr>
            <w:tcW w:w="0" w:type="auto"/>
            <w:vAlign w:val="center"/>
          </w:tcPr>
          <w:p w14:paraId="61D645D4" w14:textId="62881594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Neg/Neg</w:t>
            </w:r>
          </w:p>
        </w:tc>
        <w:tc>
          <w:tcPr>
            <w:tcW w:w="0" w:type="auto"/>
            <w:vAlign w:val="center"/>
          </w:tcPr>
          <w:p w14:paraId="7441CA9A" w14:textId="19B0CD2C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Neg/Neg</w:t>
            </w:r>
          </w:p>
        </w:tc>
        <w:tc>
          <w:tcPr>
            <w:tcW w:w="0" w:type="auto"/>
            <w:vAlign w:val="center"/>
          </w:tcPr>
          <w:p w14:paraId="1B066810" w14:textId="77777777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FD2F9DD" w14:textId="77777777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BC87B23" w14:textId="1413E186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IgG seroreversion</w:t>
            </w:r>
          </w:p>
        </w:tc>
      </w:tr>
      <w:tr w:rsidR="00911AC8" w:rsidRPr="00DB522B" w14:paraId="4FD36798" w14:textId="77777777" w:rsidTr="002C1C93">
        <w:trPr>
          <w:trHeight w:val="510"/>
          <w:jc w:val="center"/>
        </w:trPr>
        <w:tc>
          <w:tcPr>
            <w:tcW w:w="0" w:type="auto"/>
            <w:vAlign w:val="center"/>
          </w:tcPr>
          <w:p w14:paraId="5712348D" w14:textId="77777777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14:paraId="7076F324" w14:textId="466EABDA" w:rsidR="00911AC8" w:rsidRPr="00DB522B" w:rsidRDefault="00990F4E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45.8</w:t>
            </w:r>
            <w:r w:rsidR="00911AC8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1E5A97D4" w14:textId="5F938193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Neg/Neg</w:t>
            </w:r>
          </w:p>
        </w:tc>
        <w:tc>
          <w:tcPr>
            <w:tcW w:w="0" w:type="auto"/>
            <w:vAlign w:val="center"/>
          </w:tcPr>
          <w:p w14:paraId="147F5B49" w14:textId="2E23B7D2" w:rsidR="00911AC8" w:rsidRPr="00DB522B" w:rsidRDefault="00990F4E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58.3</w:t>
            </w:r>
            <w:r w:rsidR="00911AC8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74DDCCFE" w14:textId="59036AD8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Neg/Neg</w:t>
            </w:r>
          </w:p>
        </w:tc>
        <w:tc>
          <w:tcPr>
            <w:tcW w:w="0" w:type="auto"/>
            <w:vAlign w:val="center"/>
          </w:tcPr>
          <w:p w14:paraId="7C0E256E" w14:textId="0ED68419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5BEE239" w14:textId="77777777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6F988E3" w14:textId="77777777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E0540AF" w14:textId="77777777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A8F59B5" w14:textId="77777777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8715064" w14:textId="77777777" w:rsidR="00911AC8" w:rsidRPr="00DB522B" w:rsidRDefault="00911AC8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E25EBCA" w14:textId="7326BAC1" w:rsidR="00911AC8" w:rsidRPr="00DB522B" w:rsidRDefault="00911AC8" w:rsidP="00990F4E">
            <w:pPr>
              <w:jc w:val="center"/>
              <w:rPr>
                <w:color w:val="FF0000"/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IgG intermittent seroreversion</w:t>
            </w:r>
          </w:p>
        </w:tc>
      </w:tr>
      <w:tr w:rsidR="00E5339A" w:rsidRPr="00DB522B" w14:paraId="3F58931A" w14:textId="77777777" w:rsidTr="002C1C93">
        <w:trPr>
          <w:trHeight w:val="510"/>
          <w:jc w:val="center"/>
        </w:trPr>
        <w:tc>
          <w:tcPr>
            <w:tcW w:w="0" w:type="auto"/>
            <w:vAlign w:val="center"/>
          </w:tcPr>
          <w:p w14:paraId="7C3A096F" w14:textId="77777777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7</w:t>
            </w:r>
          </w:p>
        </w:tc>
        <w:tc>
          <w:tcPr>
            <w:tcW w:w="0" w:type="auto"/>
            <w:vAlign w:val="center"/>
          </w:tcPr>
          <w:p w14:paraId="5988D1A5" w14:textId="686FAD8A" w:rsidR="00E5339A" w:rsidRPr="00DB522B" w:rsidRDefault="00990F4E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124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70DF9D8D" w14:textId="58B16562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Neg/Neg</w:t>
            </w:r>
          </w:p>
        </w:tc>
        <w:tc>
          <w:tcPr>
            <w:tcW w:w="0" w:type="auto"/>
            <w:vAlign w:val="center"/>
          </w:tcPr>
          <w:p w14:paraId="4DAC18AB" w14:textId="288B349A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Neg/Neg</w:t>
            </w:r>
          </w:p>
        </w:tc>
        <w:tc>
          <w:tcPr>
            <w:tcW w:w="0" w:type="auto"/>
            <w:vAlign w:val="center"/>
          </w:tcPr>
          <w:p w14:paraId="5E3B2811" w14:textId="7F6DB3CF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Neg/Neg</w:t>
            </w:r>
          </w:p>
        </w:tc>
        <w:tc>
          <w:tcPr>
            <w:tcW w:w="0" w:type="auto"/>
            <w:vAlign w:val="center"/>
          </w:tcPr>
          <w:p w14:paraId="1E7D0D1D" w14:textId="2E98116C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Neg/Neg</w:t>
            </w:r>
          </w:p>
        </w:tc>
        <w:tc>
          <w:tcPr>
            <w:tcW w:w="0" w:type="auto"/>
            <w:vAlign w:val="center"/>
          </w:tcPr>
          <w:p w14:paraId="3E6CCB75" w14:textId="49C2B9BD" w:rsidR="00E5339A" w:rsidRPr="00DB522B" w:rsidRDefault="00990F4E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101.7</w:t>
            </w:r>
            <w:r w:rsidRPr="00DB522B">
              <w:rPr>
                <w:szCs w:val="20"/>
                <w:lang w:val="en-GB"/>
              </w:rPr>
              <w:t>/</w:t>
            </w:r>
            <w:r w:rsidR="00E5339A" w:rsidRPr="00DB522B">
              <w:rPr>
                <w:szCs w:val="20"/>
                <w:lang w:val="en-GB"/>
              </w:rPr>
              <w:t>Neg</w:t>
            </w:r>
          </w:p>
        </w:tc>
        <w:tc>
          <w:tcPr>
            <w:tcW w:w="0" w:type="auto"/>
            <w:vAlign w:val="center"/>
          </w:tcPr>
          <w:p w14:paraId="6EC60AA3" w14:textId="0F26E1F4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E9305D4" w14:textId="4B9ADD41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9535E2C" w14:textId="27282EDF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E5094BF" w14:textId="77777777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46770A0" w14:textId="4CAACB29" w:rsidR="00E5339A" w:rsidRPr="00DB522B" w:rsidRDefault="00E5339A" w:rsidP="00990F4E">
            <w:pPr>
              <w:jc w:val="center"/>
              <w:rPr>
                <w:color w:val="FF0000"/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IgG intermittent seroreversion</w:t>
            </w:r>
          </w:p>
        </w:tc>
      </w:tr>
      <w:tr w:rsidR="00E5339A" w:rsidRPr="00DB522B" w14:paraId="01A0AF9E" w14:textId="77777777" w:rsidTr="002C1C93">
        <w:trPr>
          <w:trHeight w:val="510"/>
          <w:jc w:val="center"/>
        </w:trPr>
        <w:tc>
          <w:tcPr>
            <w:tcW w:w="0" w:type="auto"/>
            <w:vAlign w:val="center"/>
          </w:tcPr>
          <w:p w14:paraId="4410125A" w14:textId="77777777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14:paraId="379CF298" w14:textId="6FF3E137" w:rsidR="00E5339A" w:rsidRPr="00DB522B" w:rsidRDefault="00990F4E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&gt;125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1B137A47" w14:textId="52FC26E0" w:rsidR="00E5339A" w:rsidRPr="00DB522B" w:rsidRDefault="00990F4E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&gt;125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5546AD17" w14:textId="20D152FD" w:rsidR="00E5339A" w:rsidRPr="00DB522B" w:rsidRDefault="00990F4E" w:rsidP="00990F4E">
            <w:pPr>
              <w:jc w:val="center"/>
              <w:rPr>
                <w:b/>
                <w:bCs/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&gt;125</w:t>
            </w:r>
            <w:r w:rsidR="00E5339A" w:rsidRPr="00DB522B">
              <w:rPr>
                <w:b/>
                <w:bCs/>
                <w:szCs w:val="20"/>
                <w:lang w:val="en-GB"/>
              </w:rPr>
              <w:t>/</w:t>
            </w:r>
            <w:r w:rsidR="00DA6399" w:rsidRPr="00DB522B">
              <w:rPr>
                <w:b/>
                <w:bCs/>
                <w:szCs w:val="20"/>
                <w:lang w:val="en-GB"/>
              </w:rPr>
              <w:t>81.5</w:t>
            </w:r>
          </w:p>
        </w:tc>
        <w:tc>
          <w:tcPr>
            <w:tcW w:w="0" w:type="auto"/>
            <w:vAlign w:val="center"/>
          </w:tcPr>
          <w:p w14:paraId="136B2725" w14:textId="0F376590" w:rsidR="00E5339A" w:rsidRPr="00DB522B" w:rsidRDefault="00990F4E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41.6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10C97D7A" w14:textId="68BC29B2" w:rsidR="00E5339A" w:rsidRPr="00DB522B" w:rsidRDefault="0039446B" w:rsidP="00990F4E">
            <w:pPr>
              <w:jc w:val="center"/>
              <w:rPr>
                <w:b/>
                <w:bCs/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&gt;125</w:t>
            </w:r>
            <w:r w:rsidR="00E5339A" w:rsidRPr="00DB522B">
              <w:rPr>
                <w:b/>
                <w:bCs/>
                <w:szCs w:val="20"/>
                <w:lang w:val="en-GB"/>
              </w:rPr>
              <w:t>/</w:t>
            </w:r>
            <w:r w:rsidR="00DA6399" w:rsidRPr="00DB522B">
              <w:rPr>
                <w:b/>
                <w:bCs/>
                <w:szCs w:val="20"/>
                <w:lang w:val="en-GB"/>
              </w:rPr>
              <w:t>94.2</w:t>
            </w:r>
          </w:p>
        </w:tc>
        <w:tc>
          <w:tcPr>
            <w:tcW w:w="0" w:type="auto"/>
            <w:vAlign w:val="center"/>
          </w:tcPr>
          <w:p w14:paraId="1CDF6C4B" w14:textId="379C59B8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24A2AD9" w14:textId="77777777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25AAA1D" w14:textId="77777777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B3CE7DC" w14:textId="77777777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A97CE25" w14:textId="77777777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CCC3882" w14:textId="48D26FCD" w:rsidR="00E5339A" w:rsidRPr="00DB522B" w:rsidRDefault="00E5339A" w:rsidP="00990F4E">
            <w:pPr>
              <w:jc w:val="center"/>
              <w:rPr>
                <w:color w:val="FF0000"/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IgG persistence/ IgM intermittence</w:t>
            </w:r>
          </w:p>
        </w:tc>
      </w:tr>
      <w:tr w:rsidR="00E5339A" w:rsidRPr="00DB522B" w14:paraId="246A6837" w14:textId="77777777" w:rsidTr="002C1C93">
        <w:trPr>
          <w:trHeight w:val="510"/>
          <w:jc w:val="center"/>
        </w:trPr>
        <w:tc>
          <w:tcPr>
            <w:tcW w:w="0" w:type="auto"/>
            <w:vAlign w:val="center"/>
          </w:tcPr>
          <w:p w14:paraId="0C7DF274" w14:textId="77777777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9</w:t>
            </w:r>
          </w:p>
        </w:tc>
        <w:tc>
          <w:tcPr>
            <w:tcW w:w="0" w:type="auto"/>
            <w:vAlign w:val="center"/>
          </w:tcPr>
          <w:p w14:paraId="56CB0C81" w14:textId="2DAAFBE7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&gt;125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46AB9754" w14:textId="610AE462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&gt;125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3FD9473C" w14:textId="631BE0CC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&gt;125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0D8E9AD9" w14:textId="746ED4AA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&gt;125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32D72656" w14:textId="18C3CB71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&gt;125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02E6913B" w14:textId="62B8E0E5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&gt;125</w:t>
            </w:r>
            <w:r w:rsidRPr="00DB522B">
              <w:rPr>
                <w:szCs w:val="20"/>
                <w:lang w:val="en-GB"/>
              </w:rPr>
              <w:t>/</w:t>
            </w:r>
            <w:r w:rsidR="00E5339A" w:rsidRPr="00DB522B">
              <w:rPr>
                <w:szCs w:val="20"/>
                <w:lang w:val="en-GB"/>
              </w:rPr>
              <w:t>Neg</w:t>
            </w:r>
          </w:p>
        </w:tc>
        <w:tc>
          <w:tcPr>
            <w:tcW w:w="0" w:type="auto"/>
            <w:vAlign w:val="center"/>
          </w:tcPr>
          <w:p w14:paraId="625E2BB2" w14:textId="21560750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&gt;125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51BF2C66" w14:textId="0B483140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&gt;125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2E1722A4" w14:textId="774A158D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&gt;125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4898C266" w14:textId="0B823374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&gt;125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27668E36" w14:textId="59BF9DCE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IgG persistence</w:t>
            </w:r>
          </w:p>
        </w:tc>
      </w:tr>
      <w:tr w:rsidR="00E5339A" w:rsidRPr="00DB522B" w14:paraId="720B7F20" w14:textId="77777777" w:rsidTr="002C1C93">
        <w:trPr>
          <w:trHeight w:val="510"/>
          <w:jc w:val="center"/>
        </w:trPr>
        <w:tc>
          <w:tcPr>
            <w:tcW w:w="0" w:type="auto"/>
            <w:vAlign w:val="center"/>
          </w:tcPr>
          <w:p w14:paraId="212CBB1B" w14:textId="77777777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14:paraId="4C12CC55" w14:textId="7295C481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75.7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0835A456" w14:textId="70CA9C9E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65.4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0CEE2759" w14:textId="36663797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57.5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27684C56" w14:textId="0CE75488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82.5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67455243" w14:textId="67E7D3FB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72.9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6971B811" w14:textId="2BE299DE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57.5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4AAF5B50" w14:textId="00EFD304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58.3</w:t>
            </w:r>
            <w:r w:rsidRPr="00DB522B">
              <w:rPr>
                <w:szCs w:val="20"/>
                <w:lang w:val="en-GB"/>
              </w:rPr>
              <w:t>/</w:t>
            </w:r>
            <w:r w:rsidR="00E5339A" w:rsidRPr="00DB522B">
              <w:rPr>
                <w:szCs w:val="20"/>
                <w:lang w:val="en-GB"/>
              </w:rPr>
              <w:t>Neg</w:t>
            </w:r>
          </w:p>
        </w:tc>
        <w:tc>
          <w:tcPr>
            <w:tcW w:w="0" w:type="auto"/>
            <w:vAlign w:val="center"/>
          </w:tcPr>
          <w:p w14:paraId="444EDE8F" w14:textId="5C1D8664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55.7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20BCED44" w14:textId="7F619E1D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33.7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0AE710F7" w14:textId="2FA58D22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60.4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5D827D3D" w14:textId="2715D6A8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IgG persistence</w:t>
            </w:r>
          </w:p>
        </w:tc>
      </w:tr>
      <w:tr w:rsidR="00E5339A" w:rsidRPr="00DB522B" w14:paraId="7364F4FA" w14:textId="77777777" w:rsidTr="002C1C93">
        <w:trPr>
          <w:trHeight w:val="510"/>
          <w:jc w:val="center"/>
        </w:trPr>
        <w:tc>
          <w:tcPr>
            <w:tcW w:w="0" w:type="auto"/>
            <w:vAlign w:val="center"/>
          </w:tcPr>
          <w:p w14:paraId="3E18D308" w14:textId="77777777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11</w:t>
            </w:r>
          </w:p>
        </w:tc>
        <w:tc>
          <w:tcPr>
            <w:tcW w:w="0" w:type="auto"/>
            <w:vAlign w:val="center"/>
          </w:tcPr>
          <w:p w14:paraId="59649CAB" w14:textId="0C6203D8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52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03DB1FE5" w14:textId="75B85B59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50.6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08634A85" w14:textId="604F3550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52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642E77E0" w14:textId="760952FF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38.7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65B9C8FB" w14:textId="14E62056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&gt;125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236021A6" w14:textId="0DCDD410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46.2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39F79653" w14:textId="669D8386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33.7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6A4ED0C1" w14:textId="3FA983BF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45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6CAB7DD0" w14:textId="7AF18B4A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A067E84" w14:textId="33C07FBF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6303B6F" w14:textId="0BD8B750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IgG persistence</w:t>
            </w:r>
          </w:p>
        </w:tc>
      </w:tr>
      <w:tr w:rsidR="00E5339A" w:rsidRPr="00DB522B" w14:paraId="2B5826BA" w14:textId="77777777" w:rsidTr="002C1C93">
        <w:trPr>
          <w:trHeight w:val="510"/>
          <w:jc w:val="center"/>
        </w:trPr>
        <w:tc>
          <w:tcPr>
            <w:tcW w:w="0" w:type="auto"/>
            <w:vAlign w:val="center"/>
          </w:tcPr>
          <w:p w14:paraId="03170AFE" w14:textId="77777777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12</w:t>
            </w:r>
          </w:p>
        </w:tc>
        <w:tc>
          <w:tcPr>
            <w:tcW w:w="0" w:type="auto"/>
            <w:vAlign w:val="center"/>
          </w:tcPr>
          <w:p w14:paraId="260D629B" w14:textId="39AC3611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94.5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6A8C8DDB" w14:textId="046F0FFF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98.3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2D2AE838" w14:textId="7DD224A5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90.8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621B8821" w14:textId="45D3D989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90.4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55424762" w14:textId="7C71787E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105.1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6AB95BEE" w14:textId="59F4CC08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408B7CA" w14:textId="3E22D93D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D7FA3AA" w14:textId="4ECD898E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4B67E15" w14:textId="58F9F502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80FD6DA" w14:textId="77777777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2B24044" w14:textId="13FD2818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IgG persistence</w:t>
            </w:r>
          </w:p>
        </w:tc>
      </w:tr>
      <w:tr w:rsidR="00E5339A" w:rsidRPr="00DB522B" w14:paraId="657BCD59" w14:textId="77777777" w:rsidTr="002C1C93">
        <w:trPr>
          <w:trHeight w:val="510"/>
          <w:jc w:val="center"/>
        </w:trPr>
        <w:tc>
          <w:tcPr>
            <w:tcW w:w="0" w:type="auto"/>
            <w:vAlign w:val="center"/>
          </w:tcPr>
          <w:p w14:paraId="6FD285FC" w14:textId="77777777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13</w:t>
            </w:r>
          </w:p>
        </w:tc>
        <w:tc>
          <w:tcPr>
            <w:tcW w:w="0" w:type="auto"/>
            <w:vAlign w:val="center"/>
          </w:tcPr>
          <w:p w14:paraId="7A6AFB45" w14:textId="7D64BE47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54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75368777" w14:textId="5109CE96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107.5</w:t>
            </w:r>
            <w:r w:rsidRPr="00DB522B">
              <w:rPr>
                <w:szCs w:val="20"/>
                <w:lang w:val="en-GB"/>
              </w:rPr>
              <w:t>/</w:t>
            </w:r>
            <w:r w:rsidR="00E5339A" w:rsidRPr="00DB522B">
              <w:rPr>
                <w:szCs w:val="20"/>
                <w:lang w:val="en-GB"/>
              </w:rPr>
              <w:t>Neg</w:t>
            </w:r>
          </w:p>
        </w:tc>
        <w:tc>
          <w:tcPr>
            <w:tcW w:w="0" w:type="auto"/>
            <w:vAlign w:val="center"/>
          </w:tcPr>
          <w:p w14:paraId="47F7D4BE" w14:textId="202F2A49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80.4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09A96840" w14:textId="64C813E3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68.2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43110FF4" w14:textId="48A1D4E1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09DE008" w14:textId="66B39108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3A844F5" w14:textId="77777777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96A51BC" w14:textId="77777777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ECE595C" w14:textId="77777777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D4703DF" w14:textId="77777777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86C801E" w14:textId="5889DFBB" w:rsidR="00E5339A" w:rsidRPr="00DB522B" w:rsidRDefault="00E5339A" w:rsidP="00990F4E">
            <w:pPr>
              <w:jc w:val="center"/>
              <w:rPr>
                <w:color w:val="FFD966" w:themeColor="accent4" w:themeTint="99"/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IgG persistence</w:t>
            </w:r>
          </w:p>
        </w:tc>
      </w:tr>
      <w:tr w:rsidR="00E5339A" w:rsidRPr="00DB522B" w14:paraId="19FC3DA7" w14:textId="77777777" w:rsidTr="002C1C93">
        <w:trPr>
          <w:trHeight w:val="510"/>
          <w:jc w:val="center"/>
        </w:trPr>
        <w:tc>
          <w:tcPr>
            <w:tcW w:w="0" w:type="auto"/>
            <w:vAlign w:val="center"/>
          </w:tcPr>
          <w:p w14:paraId="5981AFFD" w14:textId="77777777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14</w:t>
            </w:r>
          </w:p>
        </w:tc>
        <w:tc>
          <w:tcPr>
            <w:tcW w:w="0" w:type="auto"/>
            <w:vAlign w:val="center"/>
          </w:tcPr>
          <w:p w14:paraId="5F4962E3" w14:textId="6DAB59DE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112.5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1D638079" w14:textId="37A1AD59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&gt;125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0D446BEA" w14:textId="2EF2399E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&gt;125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14ECAE34" w14:textId="15EE9848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&gt;125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56E3AB39" w14:textId="0F551E0C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72C9B98" w14:textId="68BF560D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55A1A06" w14:textId="4DF5C625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CA4F8C5" w14:textId="5562E4F1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FE89E4C" w14:textId="77777777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A0D7F7B" w14:textId="77777777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2E08287" w14:textId="71F7E4C0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IgG persistence</w:t>
            </w:r>
          </w:p>
        </w:tc>
      </w:tr>
      <w:tr w:rsidR="00E5339A" w:rsidRPr="00DB522B" w14:paraId="13A11785" w14:textId="77777777" w:rsidTr="002C1C93">
        <w:trPr>
          <w:trHeight w:val="510"/>
          <w:jc w:val="center"/>
        </w:trPr>
        <w:tc>
          <w:tcPr>
            <w:tcW w:w="0" w:type="auto"/>
            <w:vAlign w:val="center"/>
          </w:tcPr>
          <w:p w14:paraId="7CD5E384" w14:textId="77777777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15</w:t>
            </w:r>
          </w:p>
        </w:tc>
        <w:tc>
          <w:tcPr>
            <w:tcW w:w="0" w:type="auto"/>
            <w:vAlign w:val="center"/>
          </w:tcPr>
          <w:p w14:paraId="34863378" w14:textId="204D0D46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43.7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1B714775" w14:textId="77EDB739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73.2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63CF0435" w14:textId="0B5CE310" w:rsidR="00E5339A" w:rsidRPr="00DB522B" w:rsidRDefault="0039446B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b/>
                <w:bCs/>
                <w:szCs w:val="20"/>
                <w:lang w:val="en-GB"/>
              </w:rPr>
              <w:t>43.9</w:t>
            </w:r>
            <w:r w:rsidR="00E5339A" w:rsidRPr="00DB522B">
              <w:rPr>
                <w:szCs w:val="20"/>
                <w:lang w:val="en-GB"/>
              </w:rPr>
              <w:t>/Neg</w:t>
            </w:r>
          </w:p>
        </w:tc>
        <w:tc>
          <w:tcPr>
            <w:tcW w:w="0" w:type="auto"/>
            <w:vAlign w:val="center"/>
          </w:tcPr>
          <w:p w14:paraId="17E141A5" w14:textId="7DAAE321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7A008FF" w14:textId="6E181B39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185DF01" w14:textId="01993879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7C8DDF6" w14:textId="77777777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FF813D6" w14:textId="77777777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B1DE10A" w14:textId="77777777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44F36D7" w14:textId="77777777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DF7B9D6" w14:textId="506A9D4A" w:rsidR="00E5339A" w:rsidRPr="00DB522B" w:rsidRDefault="00E5339A" w:rsidP="00990F4E">
            <w:pPr>
              <w:jc w:val="center"/>
              <w:rPr>
                <w:szCs w:val="20"/>
                <w:lang w:val="en-GB"/>
              </w:rPr>
            </w:pPr>
            <w:r w:rsidRPr="00DB522B">
              <w:rPr>
                <w:szCs w:val="20"/>
                <w:lang w:val="en-GB"/>
              </w:rPr>
              <w:t>IgG persistence</w:t>
            </w:r>
          </w:p>
        </w:tc>
      </w:tr>
    </w:tbl>
    <w:p w14:paraId="5EDDFD37" w14:textId="32010C94" w:rsidR="004749C5" w:rsidRDefault="004749C5" w:rsidP="00E83BC9"/>
    <w:sectPr w:rsidR="004749C5" w:rsidSect="00911AC8">
      <w:pgSz w:w="16840" w:h="11900" w:orient="landscape"/>
      <w:pgMar w:top="1221" w:right="1701" w:bottom="1036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C66"/>
    <w:rsid w:val="0005781D"/>
    <w:rsid w:val="002C1C93"/>
    <w:rsid w:val="002D3C17"/>
    <w:rsid w:val="0039446B"/>
    <w:rsid w:val="004749C5"/>
    <w:rsid w:val="00525C66"/>
    <w:rsid w:val="00755E26"/>
    <w:rsid w:val="007D1F8B"/>
    <w:rsid w:val="00911AC8"/>
    <w:rsid w:val="00990F4E"/>
    <w:rsid w:val="00BC7B1D"/>
    <w:rsid w:val="00BF23AA"/>
    <w:rsid w:val="00DA6399"/>
    <w:rsid w:val="00DB522B"/>
    <w:rsid w:val="00E5339A"/>
    <w:rsid w:val="00E83BC9"/>
    <w:rsid w:val="00FF3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8F97A0"/>
  <w15:chartTrackingRefBased/>
  <w15:docId w15:val="{206E0FC7-8DC0-0643-B918-32B9A20CE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C66"/>
    <w:rPr>
      <w:rFonts w:ascii="Times New Roman" w:eastAsia="Times New Roman" w:hAnsi="Times New Roman" w:cs="Times New Roman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25C66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aconcuadrcula">
    <w:name w:val="Table Grid"/>
    <w:basedOn w:val="Tablanormal"/>
    <w:uiPriority w:val="39"/>
    <w:rsid w:val="00525C66"/>
    <w:rPr>
      <w:sz w:val="20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40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López López</dc:creator>
  <cp:keywords/>
  <dc:description/>
  <cp:lastModifiedBy>Pedro López López</cp:lastModifiedBy>
  <cp:revision>10</cp:revision>
  <dcterms:created xsi:type="dcterms:W3CDTF">2021-10-26T11:06:00Z</dcterms:created>
  <dcterms:modified xsi:type="dcterms:W3CDTF">2022-02-01T17:39:00Z</dcterms:modified>
</cp:coreProperties>
</file>